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87"/>
        <w:gridCol w:w="921"/>
        <w:gridCol w:w="886"/>
        <w:gridCol w:w="1143"/>
        <w:gridCol w:w="905"/>
        <w:gridCol w:w="1008"/>
        <w:gridCol w:w="1233"/>
        <w:gridCol w:w="915"/>
        <w:gridCol w:w="963"/>
        <w:gridCol w:w="1253"/>
        <w:gridCol w:w="1071"/>
        <w:gridCol w:w="1189"/>
      </w:tblGrid>
      <w:tr w:rsidR="00B96697" w:rsidRPr="00294484" w:rsidTr="00C36C09">
        <w:trPr>
          <w:trHeight w:val="426"/>
        </w:trPr>
        <w:tc>
          <w:tcPr>
            <w:tcW w:w="14174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scriptive statistics and univariate analysis of the differences in associated with willingness to maintain contracts with FDs among eastern, central and western China</w:t>
            </w:r>
            <w:bookmarkStart w:id="0" w:name="_GoBack"/>
            <w:bookmarkEnd w:id="0"/>
          </w:p>
        </w:tc>
      </w:tr>
      <w:tr w:rsidR="00B96697" w:rsidRPr="00294484" w:rsidTr="003F0A9E">
        <w:trPr>
          <w:trHeight w:val="276"/>
        </w:trPr>
        <w:tc>
          <w:tcPr>
            <w:tcW w:w="268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95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astern China</w:t>
            </w:r>
          </w:p>
        </w:tc>
        <w:tc>
          <w:tcPr>
            <w:tcW w:w="3146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entral China</w:t>
            </w:r>
          </w:p>
        </w:tc>
        <w:tc>
          <w:tcPr>
            <w:tcW w:w="313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estern China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6697" w:rsidRPr="00716A08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716A08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  <w:sym w:font="Symbol" w:char="F063"/>
            </w:r>
            <w:r w:rsidRPr="00716A08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8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 (%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illing (%)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willing (%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illing (%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willing (%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 (%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illing (%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willing (%)</w:t>
            </w:r>
          </w:p>
        </w:tc>
        <w:tc>
          <w:tcPr>
            <w:tcW w:w="10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B96697" w:rsidRPr="00294484" w:rsidTr="00C36C09">
        <w:trPr>
          <w:trHeight w:val="276"/>
        </w:trPr>
        <w:tc>
          <w:tcPr>
            <w:tcW w:w="14174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 (years old)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~4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 (46.47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 (81.85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8.15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 (32.48</w:t>
            </w: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 (88.15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1.85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 (53.13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 (86.12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3.88)</w:t>
            </w:r>
          </w:p>
        </w:tc>
        <w:tc>
          <w:tcPr>
            <w:tcW w:w="1071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.496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~6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 (34.08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 (86.87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3.13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4.06</w:t>
            </w: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 (94.20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5.80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 (36.50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 (91.44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8.56)</w:t>
            </w:r>
          </w:p>
        </w:tc>
        <w:tc>
          <w:tcPr>
            <w:tcW w:w="1071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697" w:rsidRPr="00294484" w:rsidTr="00C36C09">
        <w:trPr>
          <w:trHeight w:val="364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</w:t>
            </w: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 (19.45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 (81.42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8.58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9 (33.46</w:t>
            </w: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 (93.22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.78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 (10.38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87.95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2.05)</w:t>
            </w:r>
          </w:p>
        </w:tc>
        <w:tc>
          <w:tcPr>
            <w:tcW w:w="1071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697" w:rsidRPr="00294484" w:rsidTr="00C36C09">
        <w:trPr>
          <w:trHeight w:val="276"/>
        </w:trPr>
        <w:tc>
          <w:tcPr>
            <w:tcW w:w="14174" w:type="dxa"/>
            <w:gridSpan w:val="12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rital status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married/divorced/widow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8</w:t>
            </w: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01</w:t>
            </w: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9</w:t>
            </w: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5" w:type="dxa"/>
            <w:shd w:val="clear" w:color="000000" w:fill="FFFFFF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5</w:t>
            </w: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60</w:t>
            </w: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0</w:t>
            </w: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</w:t>
            </w: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5</w:t>
            </w: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08</w:t>
            </w: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2</w:t>
            </w: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1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92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 (88.12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6 (85.16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4.84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6 (88.45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5 (92.08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7.92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0 (83.75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8 (89.25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0.75)</w:t>
            </w:r>
          </w:p>
        </w:tc>
        <w:tc>
          <w:tcPr>
            <w:tcW w:w="1071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697" w:rsidRPr="00294484" w:rsidTr="00C36C09">
        <w:trPr>
          <w:trHeight w:val="276"/>
        </w:trPr>
        <w:tc>
          <w:tcPr>
            <w:tcW w:w="14174" w:type="dxa"/>
            <w:gridSpan w:val="12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ducation level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ege degree and below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0 (63.68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 (83.51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6.49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1 (78.08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7 (93.17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.83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9 (73.63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6 (89.30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0.70)</w:t>
            </w:r>
          </w:p>
        </w:tc>
        <w:tc>
          <w:tcPr>
            <w:tcW w:w="1071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113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helor degree and above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 (36.32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 (83.41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6.59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 (21.92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 (87.39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2.61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 (26.38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 (85.31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4.69)</w:t>
            </w:r>
          </w:p>
        </w:tc>
        <w:tc>
          <w:tcPr>
            <w:tcW w:w="1071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697" w:rsidRPr="00294484" w:rsidTr="00C36C09">
        <w:trPr>
          <w:trHeight w:val="276"/>
        </w:trPr>
        <w:tc>
          <w:tcPr>
            <w:tcW w:w="14174" w:type="dxa"/>
            <w:gridSpan w:val="12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ronic disease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 (33.91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 (87.82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2.18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1 (54.39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8 (92.20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7.80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 (21.63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 (93.06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.94)</w:t>
            </w:r>
          </w:p>
        </w:tc>
        <w:tc>
          <w:tcPr>
            <w:tcW w:w="1071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.516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o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 (66.09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 (81.25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8.75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 (45.61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 (91.56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8.44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7 (78.37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5 (86.92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3.08)</w:t>
            </w:r>
          </w:p>
        </w:tc>
        <w:tc>
          <w:tcPr>
            <w:tcW w:w="1071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697" w:rsidRPr="00294484" w:rsidTr="00C36C09">
        <w:trPr>
          <w:trHeight w:val="276"/>
        </w:trPr>
        <w:tc>
          <w:tcPr>
            <w:tcW w:w="14174" w:type="dxa"/>
            <w:gridSpan w:val="12"/>
            <w:shd w:val="clear" w:color="auto" w:fill="auto"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alking time to the nearest healthcare center (min)</w:t>
            </w:r>
          </w:p>
        </w:tc>
      </w:tr>
      <w:tr w:rsidR="00B96697" w:rsidRPr="00294484" w:rsidTr="00C36C09">
        <w:trPr>
          <w:trHeight w:val="288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</w:t>
            </w: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1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70.74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 (84.43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5.57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5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1.70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4 (93.44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.56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6 (59.50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 (89.71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0.29)</w:t>
            </w:r>
          </w:p>
        </w:tc>
        <w:tc>
          <w:tcPr>
            <w:tcW w:w="1071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83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1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9.26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 (81.18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8.82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8 (38.30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 (89.43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0.57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 (40.50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86.11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3.98)</w:t>
            </w:r>
          </w:p>
        </w:tc>
        <w:tc>
          <w:tcPr>
            <w:tcW w:w="1071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697" w:rsidRPr="00294484" w:rsidTr="00C36C09">
        <w:trPr>
          <w:trHeight w:val="276"/>
        </w:trPr>
        <w:tc>
          <w:tcPr>
            <w:tcW w:w="14174" w:type="dxa"/>
            <w:gridSpan w:val="12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he medical institution chosen for the first visit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primary health service institutions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 (33.39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 (68.04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1.96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 (22.61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 (79.91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.09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 (24.63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 (73.10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6.90)</w:t>
            </w:r>
          </w:p>
        </w:tc>
        <w:tc>
          <w:tcPr>
            <w:tcW w:w="1071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92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imary health service institutions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7 (66.61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 (91.21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8.79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4 (77.39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8 (95.41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.59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3 (75.38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2 (93.20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.80)</w:t>
            </w:r>
          </w:p>
        </w:tc>
        <w:tc>
          <w:tcPr>
            <w:tcW w:w="1071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697" w:rsidRPr="00294484" w:rsidTr="00C36C09">
        <w:trPr>
          <w:trHeight w:val="276"/>
        </w:trPr>
        <w:tc>
          <w:tcPr>
            <w:tcW w:w="14174" w:type="dxa"/>
            <w:gridSpan w:val="12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 of visits to primary healthcare institutions in the last year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 (53.53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 (77.17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2.83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7 (61.90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2 (91.23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8.77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7 (73.38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0 (86.88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3.12)</w:t>
            </w:r>
          </w:p>
        </w:tc>
        <w:tc>
          <w:tcPr>
            <w:tcW w:w="1071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809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 (46.47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 (90.74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.26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6 (38.10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 (93.01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.99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 (26.63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 (92.02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7.98)</w:t>
            </w:r>
          </w:p>
        </w:tc>
        <w:tc>
          <w:tcPr>
            <w:tcW w:w="1071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697" w:rsidRPr="00294484" w:rsidTr="00C36C09">
        <w:trPr>
          <w:trHeight w:val="276"/>
        </w:trPr>
        <w:tc>
          <w:tcPr>
            <w:tcW w:w="14174" w:type="dxa"/>
            <w:gridSpan w:val="12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wareness of FDCS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ood 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5 (80.03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 (88.17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1.83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7 (76.70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6 (96.01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.99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1 (83.88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5 (93.14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.86)</w:t>
            </w:r>
          </w:p>
        </w:tc>
        <w:tc>
          <w:tcPr>
            <w:tcW w:w="1071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80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ir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5.66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73.63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6.37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 (19.94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 (82.18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7.82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 (12.63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73.27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6.73)</w:t>
            </w:r>
          </w:p>
        </w:tc>
        <w:tc>
          <w:tcPr>
            <w:tcW w:w="1071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d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.30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32.00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8.00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.36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55.88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4.12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3.50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5.00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75.00)</w:t>
            </w:r>
          </w:p>
        </w:tc>
        <w:tc>
          <w:tcPr>
            <w:tcW w:w="1071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697" w:rsidRPr="00294484" w:rsidTr="00C36C09">
        <w:trPr>
          <w:trHeight w:val="276"/>
        </w:trPr>
        <w:tc>
          <w:tcPr>
            <w:tcW w:w="14174" w:type="dxa"/>
            <w:gridSpan w:val="12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ismatch between the services provided by the contracted FDs and the real medical needs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Yes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 (30.29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 (85.23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4.77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 (20.14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 (90.69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.31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 (24.88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 (87.94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2.06)</w:t>
            </w:r>
          </w:p>
        </w:tc>
        <w:tc>
          <w:tcPr>
            <w:tcW w:w="1071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845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 (50.77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 (90.17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.83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4 (64.56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5 (95.57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.43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 (58.88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 (94.69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5.31)</w:t>
            </w:r>
          </w:p>
        </w:tc>
        <w:tc>
          <w:tcPr>
            <w:tcW w:w="1071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sure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 (18.93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 (62.73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7.27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 (15.30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 (78.06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1.94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 (16.25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5.38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4.62)</w:t>
            </w:r>
          </w:p>
        </w:tc>
        <w:tc>
          <w:tcPr>
            <w:tcW w:w="1071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697" w:rsidRPr="00294484" w:rsidTr="00C36C09">
        <w:trPr>
          <w:trHeight w:val="276"/>
        </w:trPr>
        <w:tc>
          <w:tcPr>
            <w:tcW w:w="14174" w:type="dxa"/>
            <w:gridSpan w:val="12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ealth seeking behavior change after signing the contract with FDs</w:t>
            </w:r>
          </w:p>
        </w:tc>
      </w:tr>
      <w:tr w:rsidR="00B96697" w:rsidRPr="00294484" w:rsidTr="00C36C09">
        <w:trPr>
          <w:trHeight w:val="540"/>
        </w:trPr>
        <w:tc>
          <w:tcPr>
            <w:tcW w:w="2687" w:type="dxa"/>
            <w:shd w:val="clear" w:color="auto" w:fill="auto"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rst go to the family doctor in any case of illness and more willing to go to the primary health service than before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 (61.96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 (90.83)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.17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1 (53.41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7 (97.41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.59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6 (54.50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1 (94.27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5.73)</w:t>
            </w:r>
          </w:p>
        </w:tc>
        <w:tc>
          <w:tcPr>
            <w:tcW w:w="1071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80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B96697" w:rsidRPr="00294484" w:rsidTr="00C36C09">
        <w:trPr>
          <w:trHeight w:val="516"/>
        </w:trPr>
        <w:tc>
          <w:tcPr>
            <w:tcW w:w="2687" w:type="dxa"/>
            <w:shd w:val="clear" w:color="auto" w:fill="auto"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to the family doctor for minor illnesses and the hospital for serious illness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 (31.50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 (73.77)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6.23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1 (37.61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 (89.50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0.50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 (36.25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 (85.17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4.83)</w:t>
            </w:r>
          </w:p>
        </w:tc>
        <w:tc>
          <w:tcPr>
            <w:tcW w:w="1071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697" w:rsidRPr="00294484" w:rsidTr="00C36C09">
        <w:trPr>
          <w:trHeight w:val="444"/>
        </w:trPr>
        <w:tc>
          <w:tcPr>
            <w:tcW w:w="2687" w:type="dxa"/>
            <w:shd w:val="clear" w:color="auto" w:fill="auto"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to the family doctor for healthcare services and the hospital for treatment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.20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63.89)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6.11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8.39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71.76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8.24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(7.75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70.97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9.03)</w:t>
            </w:r>
          </w:p>
        </w:tc>
        <w:tc>
          <w:tcPr>
            <w:tcW w:w="1071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697" w:rsidRPr="00294484" w:rsidTr="00C36C09">
        <w:trPr>
          <w:trHeight w:val="564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rst go to the hospital in any case of illness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4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0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59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3.33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6.67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1.50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3.33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6.67)</w:t>
            </w:r>
          </w:p>
        </w:tc>
        <w:tc>
          <w:tcPr>
            <w:tcW w:w="1071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697" w:rsidRPr="00294484" w:rsidTr="00C36C09">
        <w:trPr>
          <w:trHeight w:val="276"/>
        </w:trPr>
        <w:tc>
          <w:tcPr>
            <w:tcW w:w="14174" w:type="dxa"/>
            <w:gridSpan w:val="12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ere you willing</w:t>
            </w:r>
            <w:r w:rsidRPr="00E670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o</w:t>
            </w:r>
            <w:r>
              <w:t xml:space="preserve"> </w:t>
            </w:r>
            <w:r w:rsidRPr="00207A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witch F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3.25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85.71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4.29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7.21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 (93.15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.85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 (10.38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84.34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5.66)</w:t>
            </w:r>
          </w:p>
        </w:tc>
        <w:tc>
          <w:tcPr>
            <w:tcW w:w="1071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257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6 (73.32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8 (93.43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.57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6 (83.51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3 (96.10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.90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3 (75.38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5 (97.01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.99)</w:t>
            </w:r>
          </w:p>
        </w:tc>
        <w:tc>
          <w:tcPr>
            <w:tcW w:w="1071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ot sure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3.43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26.92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73.08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.28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 (53.19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6.8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 (14.25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4.74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55.26)</w:t>
            </w:r>
          </w:p>
        </w:tc>
        <w:tc>
          <w:tcPr>
            <w:tcW w:w="1071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697" w:rsidRPr="00294484" w:rsidTr="00C36C09">
        <w:trPr>
          <w:trHeight w:val="276"/>
        </w:trPr>
        <w:tc>
          <w:tcPr>
            <w:tcW w:w="14174" w:type="dxa"/>
            <w:gridSpan w:val="12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hether you were satisfied with FDCS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4 (98.80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1 (83.80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6.20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9 (98.62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2 (92.29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7.71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4 (96.75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0 (89.15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0.85)</w:t>
            </w:r>
          </w:p>
        </w:tc>
        <w:tc>
          <w:tcPr>
            <w:tcW w:w="1071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96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20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57.14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2.86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38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4.29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5.71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3.25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1.54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8.46)</w:t>
            </w:r>
          </w:p>
        </w:tc>
        <w:tc>
          <w:tcPr>
            <w:tcW w:w="1071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697" w:rsidRPr="00294484" w:rsidTr="00C36C09">
        <w:trPr>
          <w:trHeight w:val="276"/>
        </w:trPr>
        <w:tc>
          <w:tcPr>
            <w:tcW w:w="14174" w:type="dxa"/>
            <w:gridSpan w:val="12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hether you were trusted in FDs</w:t>
            </w:r>
          </w:p>
        </w:tc>
      </w:tr>
      <w:tr w:rsidR="00B96697" w:rsidRPr="00294484" w:rsidTr="00C36C09">
        <w:trPr>
          <w:trHeight w:val="276"/>
        </w:trPr>
        <w:tc>
          <w:tcPr>
            <w:tcW w:w="2687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7 (99.31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5 (84.06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5.94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6 (98.32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2 (92.57)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7.43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8 (97.25)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6 (89.46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0.54)</w:t>
            </w:r>
          </w:p>
        </w:tc>
        <w:tc>
          <w:tcPr>
            <w:tcW w:w="1071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48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B96697" w:rsidRPr="00294484" w:rsidTr="003F0A9E">
        <w:trPr>
          <w:trHeight w:val="276"/>
        </w:trPr>
        <w:tc>
          <w:tcPr>
            <w:tcW w:w="26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69)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0)</w:t>
            </w:r>
          </w:p>
        </w:tc>
        <w:tc>
          <w:tcPr>
            <w:tcW w:w="11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68)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52.94)</w:t>
            </w:r>
          </w:p>
        </w:tc>
        <w:tc>
          <w:tcPr>
            <w:tcW w:w="12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7.06)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2.75)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5.45)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6697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  <w:p w:rsidR="00B96697" w:rsidRPr="00E670EA" w:rsidRDefault="00B96697" w:rsidP="00B96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0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54.55)</w:t>
            </w: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B96697" w:rsidRPr="00E670EA" w:rsidRDefault="00B96697" w:rsidP="00C36C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956181" w:rsidRDefault="00956181"/>
    <w:sectPr w:rsidR="00956181" w:rsidSect="00B966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5457" w:rsidRDefault="00535457" w:rsidP="0025723D">
      <w:r>
        <w:separator/>
      </w:r>
    </w:p>
  </w:endnote>
  <w:endnote w:type="continuationSeparator" w:id="0">
    <w:p w:rsidR="00535457" w:rsidRDefault="00535457" w:rsidP="00257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5457" w:rsidRDefault="00535457" w:rsidP="0025723D">
      <w:r>
        <w:separator/>
      </w:r>
    </w:p>
  </w:footnote>
  <w:footnote w:type="continuationSeparator" w:id="0">
    <w:p w:rsidR="00535457" w:rsidRDefault="00535457" w:rsidP="00257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697"/>
    <w:rsid w:val="0025723D"/>
    <w:rsid w:val="003F0A9E"/>
    <w:rsid w:val="00535457"/>
    <w:rsid w:val="00716A08"/>
    <w:rsid w:val="00956181"/>
    <w:rsid w:val="00B9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826BF"/>
  <w15:chartTrackingRefBased/>
  <w15:docId w15:val="{B0D33541-A88C-4E6B-B226-43CF7E8F2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66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72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72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737</Words>
  <Characters>4204</Characters>
  <Application>Microsoft Office Word</Application>
  <DocSecurity>0</DocSecurity>
  <Lines>35</Lines>
  <Paragraphs>9</Paragraphs>
  <ScaleCrop>false</ScaleCrop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欣妍</dc:creator>
  <cp:keywords/>
  <dc:description/>
  <cp:lastModifiedBy>李欣妍</cp:lastModifiedBy>
  <cp:revision>4</cp:revision>
  <dcterms:created xsi:type="dcterms:W3CDTF">2022-11-10T10:10:00Z</dcterms:created>
  <dcterms:modified xsi:type="dcterms:W3CDTF">2023-02-02T13:50:00Z</dcterms:modified>
</cp:coreProperties>
</file>